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350C7" w14:textId="2110FA32" w:rsidR="000A4F7C" w:rsidRDefault="008B5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DD6C0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ig</w:t>
      </w:r>
      <w:r w:rsidR="000A4F7C">
        <w:rPr>
          <w:rFonts w:ascii="Times New Roman" w:hAnsi="Times New Roman" w:cs="Times New Roman"/>
          <w:sz w:val="24"/>
          <w:szCs w:val="24"/>
        </w:rPr>
        <w:t xml:space="preserve">. Correlation of the zip code SES </w:t>
      </w:r>
      <w:r w:rsidR="000A4F7C" w:rsidRPr="00474592">
        <w:rPr>
          <w:rFonts w:ascii="Times New Roman" w:hAnsi="Times New Roman" w:cs="Times New Roman"/>
          <w:sz w:val="24"/>
          <w:szCs w:val="24"/>
        </w:rPr>
        <w:t xml:space="preserve">variables </w:t>
      </w:r>
      <w:r w:rsidR="000A4F7C">
        <w:rPr>
          <w:rFonts w:ascii="Times New Roman" w:hAnsi="Times New Roman" w:cs="Times New Roman"/>
          <w:sz w:val="24"/>
          <w:szCs w:val="24"/>
        </w:rPr>
        <w:t>within study region.</w:t>
      </w:r>
    </w:p>
    <w:p w14:paraId="06863A1A" w14:textId="666F9903" w:rsidR="000A4F7C" w:rsidRDefault="000A4F7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624DF050" wp14:editId="75D5B40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837176" cy="3584448"/>
            <wp:effectExtent l="0" t="0" r="0" b="0"/>
            <wp:wrapTight wrapText="bothSides">
              <wp:wrapPolygon edited="0">
                <wp:start x="4764" y="230"/>
                <wp:lineTo x="936" y="1378"/>
                <wp:lineTo x="936" y="1722"/>
                <wp:lineTo x="4764" y="2296"/>
                <wp:lineTo x="2807" y="3215"/>
                <wp:lineTo x="2807" y="3444"/>
                <wp:lineTo x="4764" y="4133"/>
                <wp:lineTo x="2382" y="5052"/>
                <wp:lineTo x="2382" y="5396"/>
                <wp:lineTo x="4764" y="5970"/>
                <wp:lineTo x="2552" y="7004"/>
                <wp:lineTo x="2552" y="7348"/>
                <wp:lineTo x="4764" y="7807"/>
                <wp:lineTo x="1616" y="8726"/>
                <wp:lineTo x="1616" y="9185"/>
                <wp:lineTo x="4764" y="9644"/>
                <wp:lineTo x="2127" y="10792"/>
                <wp:lineTo x="2127" y="11137"/>
                <wp:lineTo x="4764" y="11481"/>
                <wp:lineTo x="936" y="12515"/>
                <wp:lineTo x="936" y="12974"/>
                <wp:lineTo x="4764" y="13318"/>
                <wp:lineTo x="1787" y="14466"/>
                <wp:lineTo x="1787" y="14811"/>
                <wp:lineTo x="4764" y="15155"/>
                <wp:lineTo x="2382" y="16418"/>
                <wp:lineTo x="2382" y="16763"/>
                <wp:lineTo x="4083" y="16992"/>
                <wp:lineTo x="4169" y="18829"/>
                <wp:lineTo x="3403" y="19863"/>
                <wp:lineTo x="4169" y="20666"/>
                <wp:lineTo x="4339" y="21125"/>
                <wp:lineTo x="4764" y="21125"/>
                <wp:lineTo x="13527" y="20896"/>
                <wp:lineTo x="14037" y="20666"/>
                <wp:lineTo x="16164" y="19288"/>
                <wp:lineTo x="17015" y="17337"/>
                <wp:lineTo x="17015" y="13318"/>
                <wp:lineTo x="20077" y="13318"/>
                <wp:lineTo x="20588" y="13089"/>
                <wp:lineTo x="20162" y="9644"/>
                <wp:lineTo x="20332" y="6200"/>
                <wp:lineTo x="19397" y="5626"/>
                <wp:lineTo x="19397" y="5052"/>
                <wp:lineTo x="17015" y="4133"/>
                <wp:lineTo x="17185" y="1263"/>
                <wp:lineTo x="16844" y="459"/>
                <wp:lineTo x="16334" y="230"/>
                <wp:lineTo x="4764" y="23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S_correlation_matrix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176" cy="35844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A75C5C" w14:textId="6D8F1900" w:rsidR="000A4F7C" w:rsidRDefault="000A4F7C">
      <w:pPr>
        <w:rPr>
          <w:rFonts w:ascii="Times New Roman" w:hAnsi="Times New Roman" w:cs="Times New Roman"/>
          <w:sz w:val="24"/>
          <w:szCs w:val="24"/>
        </w:rPr>
      </w:pPr>
    </w:p>
    <w:p w14:paraId="25BEFE34" w14:textId="2B2AC544" w:rsidR="000A4F7C" w:rsidRDefault="000A4F7C">
      <w:pPr>
        <w:rPr>
          <w:rFonts w:ascii="Times New Roman" w:hAnsi="Times New Roman" w:cs="Times New Roman"/>
          <w:sz w:val="24"/>
          <w:szCs w:val="24"/>
        </w:rPr>
      </w:pPr>
    </w:p>
    <w:p w14:paraId="22DE9A45" w14:textId="50D1175E" w:rsidR="000A4F7C" w:rsidRDefault="000A4F7C">
      <w:pPr>
        <w:rPr>
          <w:rFonts w:ascii="Times New Roman" w:hAnsi="Times New Roman" w:cs="Times New Roman"/>
          <w:sz w:val="24"/>
          <w:szCs w:val="24"/>
        </w:rPr>
      </w:pPr>
    </w:p>
    <w:p w14:paraId="007A43E0" w14:textId="6D8A89DE" w:rsidR="000A4F7C" w:rsidRDefault="000A4F7C">
      <w:pPr>
        <w:rPr>
          <w:rFonts w:ascii="Times New Roman" w:hAnsi="Times New Roman" w:cs="Times New Roman"/>
          <w:sz w:val="24"/>
          <w:szCs w:val="24"/>
        </w:rPr>
      </w:pPr>
    </w:p>
    <w:p w14:paraId="76D7EAE7" w14:textId="545BA2D1" w:rsidR="000A4F7C" w:rsidRDefault="000A4F7C">
      <w:pPr>
        <w:rPr>
          <w:rFonts w:ascii="Times New Roman" w:hAnsi="Times New Roman" w:cs="Times New Roman"/>
          <w:sz w:val="24"/>
          <w:szCs w:val="24"/>
        </w:rPr>
      </w:pPr>
    </w:p>
    <w:p w14:paraId="5A82125A" w14:textId="4B06EC26" w:rsidR="000A4F7C" w:rsidRDefault="000A4F7C">
      <w:pPr>
        <w:rPr>
          <w:rFonts w:ascii="Times New Roman" w:hAnsi="Times New Roman" w:cs="Times New Roman"/>
          <w:sz w:val="24"/>
          <w:szCs w:val="24"/>
        </w:rPr>
      </w:pPr>
    </w:p>
    <w:p w14:paraId="639E4565" w14:textId="49D91A7E" w:rsidR="000A4F7C" w:rsidRDefault="000A4F7C">
      <w:pPr>
        <w:rPr>
          <w:rFonts w:ascii="Times New Roman" w:hAnsi="Times New Roman" w:cs="Times New Roman"/>
          <w:sz w:val="24"/>
          <w:szCs w:val="24"/>
        </w:rPr>
      </w:pPr>
    </w:p>
    <w:p w14:paraId="28DA35B5" w14:textId="564B23BD" w:rsidR="000A4F7C" w:rsidRDefault="000A4F7C">
      <w:pPr>
        <w:rPr>
          <w:rFonts w:ascii="Times New Roman" w:hAnsi="Times New Roman" w:cs="Times New Roman"/>
          <w:sz w:val="24"/>
          <w:szCs w:val="24"/>
        </w:rPr>
      </w:pPr>
    </w:p>
    <w:p w14:paraId="1BA6F256" w14:textId="77777777" w:rsidR="000A4F7C" w:rsidRPr="00474592" w:rsidRDefault="000A4F7C" w:rsidP="000A4F7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29A42C" w14:textId="77777777" w:rsidR="000A4F7C" w:rsidRDefault="000A4F7C" w:rsidP="00474592">
      <w:pPr>
        <w:jc w:val="center"/>
      </w:pPr>
    </w:p>
    <w:p w14:paraId="73B784A1" w14:textId="77777777" w:rsidR="000A4F7C" w:rsidRDefault="000A4F7C" w:rsidP="00474592">
      <w:pPr>
        <w:jc w:val="center"/>
      </w:pPr>
    </w:p>
    <w:p w14:paraId="49FDA95E" w14:textId="77777777" w:rsidR="000A4F7C" w:rsidRDefault="000A4F7C" w:rsidP="00474592">
      <w:pPr>
        <w:jc w:val="center"/>
      </w:pPr>
    </w:p>
    <w:p w14:paraId="66A0F3E2" w14:textId="77777777" w:rsidR="000A4F7C" w:rsidRDefault="000A4F7C" w:rsidP="00474592">
      <w:pPr>
        <w:jc w:val="center"/>
      </w:pPr>
    </w:p>
    <w:p w14:paraId="1E3A1294" w14:textId="35CB0125" w:rsidR="00291D3B" w:rsidRDefault="00291D3B" w:rsidP="00474592">
      <w:pPr>
        <w:jc w:val="center"/>
      </w:pPr>
    </w:p>
    <w:sectPr w:rsidR="00291D3B" w:rsidSect="00926A6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F97395"/>
    <w:multiLevelType w:val="hybridMultilevel"/>
    <w:tmpl w:val="B3BCC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CD"/>
    <w:rsid w:val="000A4F7C"/>
    <w:rsid w:val="001B6144"/>
    <w:rsid w:val="00202113"/>
    <w:rsid w:val="00291D3B"/>
    <w:rsid w:val="003247E5"/>
    <w:rsid w:val="003F05BC"/>
    <w:rsid w:val="00474592"/>
    <w:rsid w:val="005027BA"/>
    <w:rsid w:val="0067698C"/>
    <w:rsid w:val="0089168E"/>
    <w:rsid w:val="008B57B7"/>
    <w:rsid w:val="008D4F88"/>
    <w:rsid w:val="00926A6D"/>
    <w:rsid w:val="009704CD"/>
    <w:rsid w:val="00A61518"/>
    <w:rsid w:val="00B70826"/>
    <w:rsid w:val="00BA4576"/>
    <w:rsid w:val="00CA3510"/>
    <w:rsid w:val="00D60197"/>
    <w:rsid w:val="00DD6C01"/>
    <w:rsid w:val="00FE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36BCB"/>
  <w15:chartTrackingRefBased/>
  <w15:docId w15:val="{1A69FD84-F466-2B44-A75E-1C4436BBB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4CD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08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AC404187CC404B9ECA00C9EB15A881" ma:contentTypeVersion="8" ma:contentTypeDescription="Create a new document." ma:contentTypeScope="" ma:versionID="33318d2f9a9039d83e552b1ec9f4615e">
  <xsd:schema xmlns:xsd="http://www.w3.org/2001/XMLSchema" xmlns:xs="http://www.w3.org/2001/XMLSchema" xmlns:p="http://schemas.microsoft.com/office/2006/metadata/properties" xmlns:ns2="4ba96ae1-900d-41f9-a1cf-cd063b23bb1d" targetNamespace="http://schemas.microsoft.com/office/2006/metadata/properties" ma:root="true" ma:fieldsID="b2cc9a167d0cb8d4c19ca888003617f7" ns2:_="">
    <xsd:import namespace="4ba96ae1-900d-41f9-a1cf-cd063b23b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a96ae1-900d-41f9-a1cf-cd063b23b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332FE3-16E0-460A-938F-D7925D861F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58AFA5-E763-4BAA-9E0D-F96DB1F34B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425FDB-4AA9-49A7-ADE1-DB543B7D1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a96ae1-900d-41f9-a1cf-cd063b23bb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Cici X</dc:creator>
  <cp:keywords/>
  <dc:description/>
  <cp:lastModifiedBy>Glenn Jackson</cp:lastModifiedBy>
  <cp:revision>2</cp:revision>
  <dcterms:created xsi:type="dcterms:W3CDTF">2021-02-22T23:43:00Z</dcterms:created>
  <dcterms:modified xsi:type="dcterms:W3CDTF">2021-02-22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AC404187CC404B9ECA00C9EB15A881</vt:lpwstr>
  </property>
</Properties>
</file>